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DB16D" w14:textId="77777777" w:rsidR="008B0EB1" w:rsidRPr="001401DC" w:rsidRDefault="008B0EB1" w:rsidP="008B0EB1">
      <w:pPr>
        <w:spacing w:before="120" w:after="120"/>
        <w:rPr>
          <w:rFonts w:cstheme="minorHAnsi"/>
          <w:b/>
          <w:bCs/>
          <w:i/>
          <w:iCs/>
          <w:color w:val="000000" w:themeColor="text1"/>
        </w:rPr>
      </w:pPr>
      <w:r w:rsidRPr="001401DC">
        <w:rPr>
          <w:rFonts w:cstheme="minorHAnsi"/>
          <w:b/>
          <w:bCs/>
          <w:i/>
          <w:iCs/>
          <w:color w:val="000000" w:themeColor="text1"/>
        </w:rPr>
        <w:t>S5b. Diagnostic Performance Assessment of Subgingival Biomarkers.</w:t>
      </w:r>
    </w:p>
    <w:p w14:paraId="07CC6750" w14:textId="77777777" w:rsidR="008B0EB1" w:rsidRPr="001401DC" w:rsidRDefault="008B0EB1" w:rsidP="008B0EB1">
      <w:pPr>
        <w:spacing w:before="120" w:after="120"/>
        <w:rPr>
          <w:rFonts w:eastAsia="Times New Roman" w:cstheme="minorHAnsi"/>
          <w:i/>
          <w:iCs/>
        </w:rPr>
      </w:pPr>
    </w:p>
    <w:tbl>
      <w:tblPr>
        <w:tblW w:w="14056" w:type="dxa"/>
        <w:tblLayout w:type="fixed"/>
        <w:tblLook w:val="04A0" w:firstRow="1" w:lastRow="0" w:firstColumn="1" w:lastColumn="0" w:noHBand="0" w:noVBand="1"/>
      </w:tblPr>
      <w:tblGrid>
        <w:gridCol w:w="2032"/>
        <w:gridCol w:w="1035"/>
        <w:gridCol w:w="1867"/>
        <w:gridCol w:w="1250"/>
        <w:gridCol w:w="794"/>
        <w:gridCol w:w="801"/>
        <w:gridCol w:w="1032"/>
        <w:gridCol w:w="803"/>
        <w:gridCol w:w="939"/>
        <w:gridCol w:w="919"/>
        <w:gridCol w:w="617"/>
        <w:gridCol w:w="838"/>
        <w:gridCol w:w="1129"/>
      </w:tblGrid>
      <w:tr w:rsidR="008B0EB1" w:rsidRPr="001401DC" w14:paraId="794DF887" w14:textId="77777777" w:rsidTr="00C055B8">
        <w:trPr>
          <w:trHeight w:val="340"/>
        </w:trPr>
        <w:tc>
          <w:tcPr>
            <w:tcW w:w="2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0AD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bookmarkStart w:id="0" w:name="OLE_LINK5"/>
            <w:bookmarkStart w:id="1" w:name="OLE_LINK6" w:colFirst="2" w:colLast="13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pathogen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4BA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bookmarkStart w:id="2" w:name="RANGE!B1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Included studies</w:t>
            </w:r>
            <w:bookmarkEnd w:id="2"/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D09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Biomarkers</w:t>
            </w:r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B81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Detection 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rehold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(Unit)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B52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otal sample (</w:t>
            </w: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N</w:t>
            </w: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637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Case, Control</w:t>
            </w:r>
          </w:p>
        </w:tc>
        <w:tc>
          <w:tcPr>
            <w:tcW w:w="1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E02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ensitivity, specificity (%)</w:t>
            </w:r>
          </w:p>
        </w:tc>
        <w:tc>
          <w:tcPr>
            <w:tcW w:w="8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AB41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PPV, </w:t>
            </w: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NPV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30A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"-LR, +LR"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DBF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Youden's index(a)</w:t>
            </w:r>
          </w:p>
        </w:tc>
        <w:tc>
          <w:tcPr>
            <w:tcW w:w="6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CC3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Odd </w:t>
            </w: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tio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OR)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E87837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5% CI for OR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677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ignificance level p=.05</w:t>
            </w:r>
          </w:p>
        </w:tc>
      </w:tr>
      <w:tr w:rsidR="008B0EB1" w:rsidRPr="001401DC" w14:paraId="36E7F2E4" w14:textId="77777777" w:rsidTr="00C055B8">
        <w:trPr>
          <w:trHeight w:val="340"/>
        </w:trPr>
        <w:tc>
          <w:tcPr>
            <w:tcW w:w="2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4563E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D6476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D7D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(Technique type)</w:t>
            </w:r>
          </w:p>
        </w:tc>
        <w:tc>
          <w:tcPr>
            <w:tcW w:w="1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C05D4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89518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C95F6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1A27B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337A8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ADBE3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23B40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6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7F165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4A628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706AD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</w:tr>
      <w:tr w:rsidR="008B0EB1" w:rsidRPr="001401DC" w14:paraId="35B1562F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DD8B6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gingival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ADA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FE3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916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 (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E01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339E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2310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0.0, 78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DEE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8.0, 8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2E35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6 -3.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90BC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686F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CD9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.6 -39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9FC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8B0EB1" w:rsidRPr="001401DC" w14:paraId="44D8447C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0816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revot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intermedi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2AF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A3B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919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  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C7A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8F2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D9C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2.0, 73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6E2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2.0, 7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CDF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39 – 2.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5ED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227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CF7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5 - 1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72C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0.001</w:t>
            </w:r>
          </w:p>
        </w:tc>
      </w:tr>
      <w:bookmarkEnd w:id="0"/>
      <w:tr w:rsidR="008B0EB1" w:rsidRPr="001401DC" w14:paraId="2CC87083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11E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Treponema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denticola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2AD7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A2E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240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  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3264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FA16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F7D5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.0, 83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C17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.0, 8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791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2 – 4.6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8D59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268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AC2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.8 – 68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AE7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8B0EB1" w:rsidRPr="001401DC" w14:paraId="0DC22492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1248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Tanner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forsythi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3788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CE4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322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  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7F6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05BD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242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0.0, 80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6E02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0.0, 8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192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6 – 3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75E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7B8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2B44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.2 – 46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E7E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8B0EB1" w:rsidRPr="001401DC" w14:paraId="15B372FB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A97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Campylobacter rect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FFF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B12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B98A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  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582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9D4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367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2.0, 63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10E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2.0, 6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450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2 – 1.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E33C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3A2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EB1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1- 6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7A8C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8B0EB1" w:rsidRPr="001401DC" w14:paraId="194C5E0E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BBA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Fusobacterium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nucleatum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156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412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FB8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8 (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A18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251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BEA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9.0, 60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7BC7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9.0, 6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437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8 – 1.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764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8A6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D6E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9 – 5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A14C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51</w:t>
            </w:r>
          </w:p>
        </w:tc>
      </w:tr>
      <w:tr w:rsidR="008B0EB1" w:rsidRPr="001401DC" w14:paraId="0F842B76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0FC4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Eiken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corroden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FF2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amsei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15B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relative abundance of bacteria (qPCR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32C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 (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A43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C3E2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,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4C6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1.0, 88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533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2.0, 53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8E3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91 – 1.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13FF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B09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782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5 -6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AF4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91</w:t>
            </w:r>
          </w:p>
        </w:tc>
      </w:tr>
      <w:tr w:rsidR="008B0EB1" w:rsidRPr="001401DC" w14:paraId="7F891372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FA3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The combination of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Tanner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forsythia, Treponema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dentico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lastRenderedPageBreak/>
              <w:t>Porphyromona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gingivali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revot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intermedia, and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Aggregatibacter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actinomycetemcomitan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4AE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lastRenderedPageBreak/>
              <w:t>Arweil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2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E475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detection of these bacteria (the CST device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3F0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.5 × 10⁴ (bacteria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E37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FF5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97, 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5B2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5.1, 1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45E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.0, 62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95F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5 - unlimite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5B7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585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14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A1FE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.07 - 18661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7BFE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8B0EB1" w:rsidRPr="001401DC" w14:paraId="2CC4BF97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EE2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gingivalis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and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Tanner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forsythi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440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Grundner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22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B60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Ceramide 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phosphoethanolamine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(Dot blot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238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NA (NA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EBF7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6A5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0, 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035D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5.0, 45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F4A3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3.3, 90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EB4C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1 - 1.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561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C77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A1F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73 -139.6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EE4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8B0EB1" w:rsidRPr="001401DC" w14:paraId="3463E10D" w14:textId="77777777" w:rsidTr="00C055B8">
        <w:trPr>
          <w:trHeight w:val="340"/>
        </w:trPr>
        <w:tc>
          <w:tcPr>
            <w:tcW w:w="20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6BF8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ubgingival endotoxin activit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727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Zaric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22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CDF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ubgingival endotoxin activity (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FC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ass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75AC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1(EU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30F9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8DDC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2, 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0CA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0.6, 87.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826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7.9, 90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003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1, 7.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4F4E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475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EE1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4.39 - 341.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491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8B0EB1" w:rsidRPr="001401DC" w14:paraId="7BB00EE6" w14:textId="77777777" w:rsidTr="00C055B8">
        <w:trPr>
          <w:trHeight w:val="340"/>
        </w:trPr>
        <w:tc>
          <w:tcPr>
            <w:tcW w:w="20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7B5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Treponema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dentico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and  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gingivalis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1038E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Loesche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1990a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47B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trypsin-like proteolytic activity (BANA ass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5E4E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5 × 10⁶(CFU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AB52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6718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52, 2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D9F7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3.9, 42.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D8ED4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2.3, 59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3A6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38 - 1.4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63DA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57BB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8AE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64 - 5.3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D3CC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8B0EB1" w:rsidRPr="001401DC" w14:paraId="6E8B9049" w14:textId="77777777" w:rsidTr="00C055B8">
        <w:trPr>
          <w:trHeight w:val="340"/>
        </w:trPr>
        <w:tc>
          <w:tcPr>
            <w:tcW w:w="20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88CEF" w14:textId="77777777" w:rsidR="008B0EB1" w:rsidRPr="001401DC" w:rsidRDefault="008B0EB1" w:rsidP="00C055B8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37E93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emmings et al. (1997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B8766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trypsin-like proteolytic activity (BANA assays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61E29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 ×10⁵ (CFU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D70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8C9A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0, 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C3E91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8.9, 55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91E0A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.8, 95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2258D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2, 2.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4360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99B5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59AE2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3.93 - 888.4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99AF" w14:textId="77777777" w:rsidR="008B0EB1" w:rsidRPr="001401DC" w:rsidRDefault="008B0EB1" w:rsidP="00C055B8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</w:tbl>
    <w:bookmarkEnd w:id="1"/>
    <w:p w14:paraId="7B2B25D2" w14:textId="77777777" w:rsidR="008B0EB1" w:rsidRPr="00B90D7F" w:rsidRDefault="008B0EB1" w:rsidP="008B0EB1">
      <w:pPr>
        <w:pStyle w:val="NormalWeb"/>
        <w:spacing w:before="120" w:after="120"/>
        <w:rPr>
          <w:rFonts w:asciiTheme="minorHAnsi" w:hAnsiTheme="minorHAnsi" w:cstheme="minorHAnsi"/>
          <w:i/>
          <w:iCs/>
          <w:lang w:val="en-US"/>
        </w:rPr>
      </w:pPr>
      <w:r w:rsidRPr="001401DC">
        <w:rPr>
          <w:rFonts w:asciiTheme="minorHAnsi" w:hAnsiTheme="minorHAnsi" w:cstheme="minorHAnsi"/>
          <w:i/>
          <w:iCs/>
        </w:rPr>
        <w:t xml:space="preserve">Abbreviations in Table: PPV: Positive predictive value; NPV: Negative predictive value; -LR: Negative likelihood ratio; +LR: Positive likelihood ratio; 95% CI: 95% confidence interval. NA: Not </w:t>
      </w:r>
      <w:proofErr w:type="gramStart"/>
      <w:r w:rsidRPr="001401DC">
        <w:rPr>
          <w:rFonts w:asciiTheme="minorHAnsi" w:hAnsiTheme="minorHAnsi" w:cstheme="minorHAnsi"/>
          <w:i/>
          <w:iCs/>
        </w:rPr>
        <w:t>applicable</w:t>
      </w:r>
      <w:r w:rsidRPr="001401DC">
        <w:rPr>
          <w:rFonts w:asciiTheme="minorHAnsi" w:hAnsiTheme="minorHAnsi" w:cstheme="minorHAnsi" w:hint="eastAsia"/>
          <w:i/>
          <w:iCs/>
        </w:rPr>
        <w:t xml:space="preserve"> </w:t>
      </w:r>
      <w:r w:rsidRPr="001401DC">
        <w:rPr>
          <w:rFonts w:asciiTheme="minorHAnsi" w:hAnsiTheme="minorHAnsi" w:cstheme="minorHAnsi"/>
          <w:i/>
          <w:iCs/>
        </w:rPr>
        <w:t>.Note</w:t>
      </w:r>
      <w:proofErr w:type="gramEnd"/>
      <w:r w:rsidRPr="001401DC">
        <w:rPr>
          <w:rFonts w:asciiTheme="minorHAnsi" w:hAnsiTheme="minorHAnsi" w:cstheme="minorHAnsi"/>
          <w:i/>
          <w:iCs/>
        </w:rPr>
        <w:t xml:space="preserve">: </w:t>
      </w:r>
      <w:r w:rsidRPr="001401DC">
        <w:rPr>
          <w:rFonts w:asciiTheme="minorHAnsi" w:hAnsiTheme="minorHAnsi" w:cstheme="minorHAnsi" w:hint="eastAsia"/>
          <w:i/>
          <w:iCs/>
        </w:rPr>
        <w:t xml:space="preserve"> </w:t>
      </w:r>
      <w:r w:rsidRPr="001401DC">
        <w:rPr>
          <w:rFonts w:asciiTheme="minorHAnsi" w:hAnsiTheme="minorHAnsi" w:cstheme="minorHAnsi"/>
          <w:i/>
          <w:iCs/>
        </w:rPr>
        <w:t>Youden's Index(</w:t>
      </w:r>
      <w:r w:rsidRPr="001401DC">
        <w:rPr>
          <w:rFonts w:asciiTheme="minorHAnsi" w:hAnsiTheme="minorHAnsi" w:cstheme="minorHAnsi"/>
          <w:i/>
          <w:iCs/>
          <w:vertAlign w:val="superscript"/>
        </w:rPr>
        <w:t>a</w:t>
      </w:r>
      <w:r w:rsidRPr="001401DC">
        <w:rPr>
          <w:rFonts w:asciiTheme="minorHAnsi" w:hAnsiTheme="minorHAnsi" w:cstheme="minorHAnsi"/>
          <w:i/>
          <w:iCs/>
        </w:rPr>
        <w:t>): the optimal diagnostic performance threshold, identifying the point where the balance between sensitivity (true positive rate) and specificity (true negative rate) is maximi</w:t>
      </w:r>
      <w:r w:rsidRPr="001401DC">
        <w:rPr>
          <w:rFonts w:asciiTheme="minorHAnsi" w:hAnsiTheme="minorHAnsi" w:cstheme="minorHAnsi" w:hint="eastAsia"/>
          <w:i/>
          <w:iCs/>
        </w:rPr>
        <w:t>sed</w:t>
      </w:r>
      <w:r w:rsidRPr="001401DC">
        <w:rPr>
          <w:rFonts w:asciiTheme="minorHAnsi" w:hAnsiTheme="minorHAnsi" w:cstheme="minorHAnsi"/>
          <w:i/>
          <w:iCs/>
        </w:rPr>
        <w:t>: Youden’s Index=Sensitivity+Specificity−1.</w:t>
      </w:r>
      <w:r w:rsidRPr="00B90D7F">
        <w:rPr>
          <w:rFonts w:asciiTheme="minorHAnsi" w:hAnsiTheme="minorHAnsi" w:cstheme="minorHAnsi"/>
          <w:i/>
          <w:iCs/>
        </w:rPr>
        <w:t xml:space="preserve"> </w:t>
      </w:r>
    </w:p>
    <w:p w14:paraId="4156D94F" w14:textId="77777777" w:rsidR="008B0EB1" w:rsidRPr="00F22629" w:rsidRDefault="008B0EB1" w:rsidP="008B0EB1">
      <w:pPr>
        <w:rPr>
          <w:lang w:val="en-US"/>
        </w:rPr>
      </w:pPr>
    </w:p>
    <w:p w14:paraId="5943CFAC" w14:textId="77777777" w:rsidR="007B0B1B" w:rsidRDefault="007B0B1B"/>
    <w:sectPr w:rsidR="007B0B1B" w:rsidSect="008B0E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B1"/>
    <w:rsid w:val="000001A2"/>
    <w:rsid w:val="00005A8B"/>
    <w:rsid w:val="000302CA"/>
    <w:rsid w:val="00030A96"/>
    <w:rsid w:val="000437AF"/>
    <w:rsid w:val="000502E7"/>
    <w:rsid w:val="00065726"/>
    <w:rsid w:val="00067509"/>
    <w:rsid w:val="0008500D"/>
    <w:rsid w:val="000E2B07"/>
    <w:rsid w:val="000E5040"/>
    <w:rsid w:val="000F1437"/>
    <w:rsid w:val="000F53DD"/>
    <w:rsid w:val="0012752F"/>
    <w:rsid w:val="00130DB5"/>
    <w:rsid w:val="00142867"/>
    <w:rsid w:val="00156ADF"/>
    <w:rsid w:val="00167BA9"/>
    <w:rsid w:val="001A358F"/>
    <w:rsid w:val="001E0A1E"/>
    <w:rsid w:val="001F39E4"/>
    <w:rsid w:val="001F49B2"/>
    <w:rsid w:val="001F5E1C"/>
    <w:rsid w:val="00217926"/>
    <w:rsid w:val="0022553D"/>
    <w:rsid w:val="00242557"/>
    <w:rsid w:val="00270178"/>
    <w:rsid w:val="00275B4A"/>
    <w:rsid w:val="00280C07"/>
    <w:rsid w:val="002852FF"/>
    <w:rsid w:val="00285FA3"/>
    <w:rsid w:val="00296FC2"/>
    <w:rsid w:val="00300155"/>
    <w:rsid w:val="00316A43"/>
    <w:rsid w:val="003302A6"/>
    <w:rsid w:val="003307CA"/>
    <w:rsid w:val="0034083E"/>
    <w:rsid w:val="00381BDB"/>
    <w:rsid w:val="003840B5"/>
    <w:rsid w:val="00386CD9"/>
    <w:rsid w:val="00387EC1"/>
    <w:rsid w:val="003977B2"/>
    <w:rsid w:val="003B4191"/>
    <w:rsid w:val="003C0189"/>
    <w:rsid w:val="003D7EC1"/>
    <w:rsid w:val="003E12A7"/>
    <w:rsid w:val="003E7558"/>
    <w:rsid w:val="003F75D4"/>
    <w:rsid w:val="00411A99"/>
    <w:rsid w:val="004133E3"/>
    <w:rsid w:val="00442245"/>
    <w:rsid w:val="004976BA"/>
    <w:rsid w:val="004B5B34"/>
    <w:rsid w:val="004C32B3"/>
    <w:rsid w:val="004D16E5"/>
    <w:rsid w:val="004D5818"/>
    <w:rsid w:val="004D67C0"/>
    <w:rsid w:val="00520A76"/>
    <w:rsid w:val="0053086F"/>
    <w:rsid w:val="00544243"/>
    <w:rsid w:val="005C7864"/>
    <w:rsid w:val="006018F1"/>
    <w:rsid w:val="00606555"/>
    <w:rsid w:val="00633840"/>
    <w:rsid w:val="006B1F4A"/>
    <w:rsid w:val="006E58D2"/>
    <w:rsid w:val="006F618E"/>
    <w:rsid w:val="006F6D88"/>
    <w:rsid w:val="00711FC2"/>
    <w:rsid w:val="00726A24"/>
    <w:rsid w:val="007408D9"/>
    <w:rsid w:val="00743802"/>
    <w:rsid w:val="00744462"/>
    <w:rsid w:val="00744F95"/>
    <w:rsid w:val="00767B7E"/>
    <w:rsid w:val="007A3EAB"/>
    <w:rsid w:val="007B0B1B"/>
    <w:rsid w:val="007C139F"/>
    <w:rsid w:val="007C485F"/>
    <w:rsid w:val="00804AC3"/>
    <w:rsid w:val="00812A4C"/>
    <w:rsid w:val="008142FA"/>
    <w:rsid w:val="00852AB7"/>
    <w:rsid w:val="0088126E"/>
    <w:rsid w:val="00893800"/>
    <w:rsid w:val="008A08AD"/>
    <w:rsid w:val="008B0EB1"/>
    <w:rsid w:val="008B373F"/>
    <w:rsid w:val="008C29CF"/>
    <w:rsid w:val="008D6204"/>
    <w:rsid w:val="008F12C7"/>
    <w:rsid w:val="00915FEC"/>
    <w:rsid w:val="00921AFD"/>
    <w:rsid w:val="00957C24"/>
    <w:rsid w:val="009A06ED"/>
    <w:rsid w:val="009B4616"/>
    <w:rsid w:val="009B59D0"/>
    <w:rsid w:val="009C3C68"/>
    <w:rsid w:val="009C74FB"/>
    <w:rsid w:val="009D204D"/>
    <w:rsid w:val="00A04E3D"/>
    <w:rsid w:val="00A13A2C"/>
    <w:rsid w:val="00A6009A"/>
    <w:rsid w:val="00A63BF0"/>
    <w:rsid w:val="00A642D2"/>
    <w:rsid w:val="00A67A3E"/>
    <w:rsid w:val="00A74067"/>
    <w:rsid w:val="00A77614"/>
    <w:rsid w:val="00A80681"/>
    <w:rsid w:val="00A8622C"/>
    <w:rsid w:val="00AA5D61"/>
    <w:rsid w:val="00AD064E"/>
    <w:rsid w:val="00AE5E1F"/>
    <w:rsid w:val="00AF0148"/>
    <w:rsid w:val="00B0266C"/>
    <w:rsid w:val="00B243AD"/>
    <w:rsid w:val="00B35F70"/>
    <w:rsid w:val="00B3735D"/>
    <w:rsid w:val="00B67A33"/>
    <w:rsid w:val="00B95FA3"/>
    <w:rsid w:val="00BA7A85"/>
    <w:rsid w:val="00C14D08"/>
    <w:rsid w:val="00C1763D"/>
    <w:rsid w:val="00C27E80"/>
    <w:rsid w:val="00C32033"/>
    <w:rsid w:val="00C67F3A"/>
    <w:rsid w:val="00C90E28"/>
    <w:rsid w:val="00C931CC"/>
    <w:rsid w:val="00CB0449"/>
    <w:rsid w:val="00CB2D7A"/>
    <w:rsid w:val="00CE014B"/>
    <w:rsid w:val="00D64F96"/>
    <w:rsid w:val="00D66518"/>
    <w:rsid w:val="00D86DE5"/>
    <w:rsid w:val="00DC402F"/>
    <w:rsid w:val="00DD31C6"/>
    <w:rsid w:val="00DE0273"/>
    <w:rsid w:val="00DF4E94"/>
    <w:rsid w:val="00E06E2F"/>
    <w:rsid w:val="00E26C88"/>
    <w:rsid w:val="00E27A84"/>
    <w:rsid w:val="00E42188"/>
    <w:rsid w:val="00E52568"/>
    <w:rsid w:val="00E8741D"/>
    <w:rsid w:val="00EA5E0F"/>
    <w:rsid w:val="00EB6830"/>
    <w:rsid w:val="00EC5C9C"/>
    <w:rsid w:val="00ED3BEC"/>
    <w:rsid w:val="00ED43A7"/>
    <w:rsid w:val="00EF23C8"/>
    <w:rsid w:val="00F25C95"/>
    <w:rsid w:val="00F36290"/>
    <w:rsid w:val="00F4309B"/>
    <w:rsid w:val="00F50850"/>
    <w:rsid w:val="00F60319"/>
    <w:rsid w:val="00F63EBA"/>
    <w:rsid w:val="00F772A4"/>
    <w:rsid w:val="00FC4D6C"/>
    <w:rsid w:val="00FC7BF4"/>
    <w:rsid w:val="00FE1591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CA8CA"/>
  <w15:chartTrackingRefBased/>
  <w15:docId w15:val="{A0D1EEA2-946E-9D47-BC3A-C07777A5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EB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E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E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E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E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E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E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E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E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E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E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E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EB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EB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EB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B0E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Anbo Dong</cp:lastModifiedBy>
  <cp:revision>1</cp:revision>
  <dcterms:created xsi:type="dcterms:W3CDTF">2024-12-16T11:49:00Z</dcterms:created>
  <dcterms:modified xsi:type="dcterms:W3CDTF">2024-12-16T11:49:00Z</dcterms:modified>
</cp:coreProperties>
</file>